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24E" w:rsidRPr="00846C3A" w:rsidRDefault="0053224E" w:rsidP="0053224E">
      <w:pPr>
        <w:rPr>
          <w:rFonts w:ascii="Arial" w:hAnsi="Arial"/>
          <w:b/>
          <w:sz w:val="20"/>
          <w:lang w:val="en-US"/>
        </w:rPr>
      </w:pPr>
      <w:r w:rsidRPr="00846C3A">
        <w:rPr>
          <w:rFonts w:ascii="Arial" w:hAnsi="Arial"/>
          <w:b/>
          <w:sz w:val="20"/>
          <w:lang w:val="en-US"/>
        </w:rPr>
        <w:t>ISH Primers</w:t>
      </w:r>
    </w:p>
    <w:tbl>
      <w:tblPr>
        <w:tblW w:w="9080" w:type="dxa"/>
        <w:tblInd w:w="54" w:type="dxa"/>
        <w:tblCellMar>
          <w:left w:w="70" w:type="dxa"/>
          <w:right w:w="70" w:type="dxa"/>
        </w:tblCellMar>
        <w:tblLook w:val="0000"/>
      </w:tblPr>
      <w:tblGrid>
        <w:gridCol w:w="1100"/>
        <w:gridCol w:w="1184"/>
        <w:gridCol w:w="5096"/>
        <w:gridCol w:w="1700"/>
      </w:tblGrid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 xml:space="preserve">Primer 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Sequenc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Accession Nr.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twist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CTTCTCgCCCAgTAACAA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XM_001605767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ACgTTAgCCATgACCCTC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XM_001605767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vnd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TCggACTgCTCAACAAC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XM_001604500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AggTTCCAggAgCTTCgAC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XM_001604500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dpp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TGGTGGGCGAGGCGGTAA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7677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CACGACCTTGTTCTCCTCG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7677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gbb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CCAAGTTCCTCCTGGACAT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876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cccggggcGATGATCCAGTCCTGCCAC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876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gbb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ATCCTGCTGCAGTTCGACT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269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cccggggcCCCTGATGATCATGTTGTG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269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activi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ACGACTTCTACGCGAGGA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2284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CTCGATCACGTGCGTGTAG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2284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alp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AGCTTCTACGGCAAGACCA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5497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GAGCAGCAGGGCACTATTT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5497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myostati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CTCTCGCTTTGGATCTACG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2255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cccggggcCGATCTGGTACTCGTTGTC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2255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maverick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GCGAGTCAAAGAAGTGC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6148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TCAGGAGCAAGCGCACT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6148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mad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</w:t>
            </w: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CCCCACAACGTCTCATAC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460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cccggggc</w:t>
            </w: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ACATCCTGGCGATGGTACT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460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mad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</w:t>
            </w: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TGAATCAACCATGCCTCAA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2991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cccggggc</w:t>
            </w: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CATCTCGATCCAACAAGG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2991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mad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</w:t>
            </w: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AGAAGAGGGACGAGGTC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8214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cccggggc</w:t>
            </w: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TGTCGTCTTGTTTGCTCGA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8214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tkv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TACCCCACATCCAggAgAA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240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gAAgATCTCggTgTgCAgg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240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 xml:space="preserve">sax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color w:val="000000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color w:val="000000"/>
                <w:sz w:val="20"/>
                <w:szCs w:val="20"/>
                <w:lang w:eastAsia="de-DE"/>
              </w:rPr>
              <w:t>ggCCgCgggCTCTTACCCTCCAgACAC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6889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TgCTTTTgTgTgCCAACAT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6889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baboo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TGCGAAACTGATGGCTAC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7942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TCCGACGATCTCCATGTGT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7942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puntI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TCTCAAGCAGAGCAGGGAA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6053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GAAGCAAGTTCCCAGAGCA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6053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puntII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CGCCTACCTAGCGATAC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863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CTTCTCAACGCCGATAAAG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863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follistati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AgCgAggAggACTACgACA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7105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AgCTCggATAggTgACgTT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7105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cv2a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GCGTTATTACGGAATCGA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040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TCGCCGAAGACAGTACACA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040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cv2c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TTGTCCTCATTGCGAAGG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432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TCGGTATGGCAAATCAACA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3432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cv2d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AGCGTCACTGCACAACTGT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599102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CAAGTTGTCTGCTGCTCTC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599102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dall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CGACATTCCCAAACAGAT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5386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GACAACCGTCTTGGCGTAT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5386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glypican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GCACACAAGGGCCACTAAAT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7767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CGTCGTCGATCTCTTTGTG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7767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collagenIV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Forward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CTTCGGAACGTGGAGAGAAG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7100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GCCAACCAGAAGCTGAACT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3427100.1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i/>
                <w:iCs/>
                <w:sz w:val="20"/>
                <w:szCs w:val="20"/>
                <w:lang w:eastAsia="de-DE"/>
              </w:rPr>
              <w:t>pentagon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 xml:space="preserve">Forward 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ggccgcggCCTAGACCGGGACGAGTACA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094.2</w:t>
            </w:r>
          </w:p>
        </w:tc>
      </w:tr>
      <w:tr w:rsidR="0053224E" w:rsidRPr="00846C3A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Reverse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jc w:val="center"/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cccggggcGTACCTCGGCAGTTTCTTG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224E" w:rsidRPr="00846C3A" w:rsidRDefault="0053224E" w:rsidP="00E37DCF">
            <w:pPr>
              <w:rPr>
                <w:rFonts w:ascii="Arial" w:hAnsi="Arial"/>
                <w:sz w:val="20"/>
                <w:szCs w:val="20"/>
                <w:lang w:eastAsia="de-DE"/>
              </w:rPr>
            </w:pPr>
            <w:r w:rsidRPr="00846C3A">
              <w:rPr>
                <w:rFonts w:ascii="Arial" w:hAnsi="Arial"/>
                <w:sz w:val="20"/>
                <w:szCs w:val="20"/>
                <w:lang w:eastAsia="de-DE"/>
              </w:rPr>
              <w:t>XP_001601094.2</w:t>
            </w:r>
          </w:p>
        </w:tc>
      </w:tr>
    </w:tbl>
    <w:p w:rsidR="0053224E" w:rsidRPr="00846C3A" w:rsidRDefault="0053224E" w:rsidP="0053224E">
      <w:pPr>
        <w:rPr>
          <w:rFonts w:ascii="Arial" w:hAnsi="Arial"/>
          <w:b/>
          <w:sz w:val="20"/>
          <w:lang w:val="en-US"/>
        </w:rPr>
      </w:pPr>
    </w:p>
    <w:p w:rsidR="007C2BF1" w:rsidRDefault="0053224E"/>
    <w:sectPr w:rsidR="007C2BF1" w:rsidSect="007C2BF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3224E"/>
    <w:rsid w:val="0053224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224E"/>
    <w:rPr>
      <w:sz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tandardWeb">
    <w:name w:val="Normal (Web)"/>
    <w:basedOn w:val="Standard"/>
    <w:uiPriority w:val="99"/>
    <w:rsid w:val="0053224E"/>
    <w:pPr>
      <w:spacing w:beforeLines="1" w:afterLines="1"/>
    </w:pPr>
    <w:rPr>
      <w:rFonts w:ascii="Times" w:hAnsi="Times" w:cs="Times New Roman"/>
      <w:sz w:val="20"/>
      <w:szCs w:val="20"/>
      <w:lang w:eastAsia="de-DE"/>
    </w:rPr>
  </w:style>
  <w:style w:type="character" w:styleId="Link">
    <w:name w:val="Hyperlink"/>
    <w:basedOn w:val="Absatzstandardschriftart"/>
    <w:rsid w:val="0053224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5</Characters>
  <Application>Microsoft Macintosh Word</Application>
  <DocSecurity>0</DocSecurity>
  <Lines>19</Lines>
  <Paragraphs>4</Paragraphs>
  <ScaleCrop>false</ScaleCrop>
  <Company>Universität zu Köln</Company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chta</dc:creator>
  <cp:keywords/>
  <cp:lastModifiedBy>Thomas Buchta</cp:lastModifiedBy>
  <cp:revision>1</cp:revision>
  <dcterms:created xsi:type="dcterms:W3CDTF">2014-02-14T17:52:00Z</dcterms:created>
  <dcterms:modified xsi:type="dcterms:W3CDTF">2014-02-14T17:52:00Z</dcterms:modified>
</cp:coreProperties>
</file>